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FB934" w14:textId="52BCB99A" w:rsidR="00126575" w:rsidRPr="00126575" w:rsidRDefault="00126575" w:rsidP="00126575">
      <w:pPr>
        <w:spacing w:line="480" w:lineRule="auto"/>
        <w:rPr>
          <w:sz w:val="20"/>
          <w:szCs w:val="20"/>
        </w:rPr>
      </w:pPr>
      <w:r w:rsidRPr="00126575">
        <w:rPr>
          <w:b/>
          <w:sz w:val="20"/>
          <w:szCs w:val="20"/>
        </w:rPr>
        <w:t>Table S2:</w:t>
      </w:r>
      <w:r w:rsidRPr="00126575">
        <w:rPr>
          <w:sz w:val="20"/>
          <w:szCs w:val="20"/>
        </w:rPr>
        <w:t xml:space="preserve"> Nodes in the phylogeny that were constrained in the </w:t>
      </w:r>
      <w:proofErr w:type="gramStart"/>
      <w:r w:rsidRPr="00126575">
        <w:rPr>
          <w:sz w:val="20"/>
          <w:szCs w:val="20"/>
        </w:rPr>
        <w:t>temporally-calibrated</w:t>
      </w:r>
      <w:proofErr w:type="gramEnd"/>
      <w:r w:rsidRPr="00126575">
        <w:rPr>
          <w:sz w:val="20"/>
          <w:szCs w:val="20"/>
        </w:rPr>
        <w:t xml:space="preserve"> phylogenetic analysis based on fos</w:t>
      </w:r>
      <w:bookmarkStart w:id="0" w:name="_GoBack"/>
      <w:bookmarkEnd w:id="0"/>
      <w:r w:rsidRPr="00126575">
        <w:rPr>
          <w:sz w:val="20"/>
          <w:szCs w:val="20"/>
        </w:rPr>
        <w:t xml:space="preserve">sil ages. The hard minimum age allowed for the node (i.e. the offset) and the mean and standard deviation of a </w:t>
      </w:r>
      <w:proofErr w:type="gramStart"/>
      <w:r w:rsidRPr="00126575">
        <w:rPr>
          <w:sz w:val="20"/>
          <w:szCs w:val="20"/>
        </w:rPr>
        <w:t>log-normal</w:t>
      </w:r>
      <w:proofErr w:type="gramEnd"/>
      <w:r w:rsidRPr="00126575">
        <w:rPr>
          <w:sz w:val="20"/>
          <w:szCs w:val="20"/>
        </w:rPr>
        <w:t xml:space="preserve"> prior are given in millions of years.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93"/>
        <w:gridCol w:w="1701"/>
        <w:gridCol w:w="2835"/>
      </w:tblGrid>
      <w:tr w:rsidR="00B17ADE" w:rsidRPr="00B17ADE" w14:paraId="795579BE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9DFD" w14:textId="1E5AD431" w:rsidR="00B17ADE" w:rsidRPr="00B17ADE" w:rsidRDefault="002512EB" w:rsidP="00B17ADE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od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D213" w14:textId="77777777" w:rsidR="00B17ADE" w:rsidRPr="00B17ADE" w:rsidRDefault="00B17ADE" w:rsidP="007C35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inimum</w:t>
            </w:r>
            <w:r w:rsidRPr="007C35B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ge</w:t>
            </w:r>
            <w:r w:rsidRPr="007C35B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(my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BCA3D" w14:textId="77777777" w:rsidR="00B17ADE" w:rsidRPr="00B17ADE" w:rsidRDefault="00B17ADE" w:rsidP="007C35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ean</w:t>
            </w:r>
            <w:r w:rsidRPr="007C35B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ge</w:t>
            </w:r>
            <w:r w:rsidRPr="007C35B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(myr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A6DDC" w14:textId="77777777" w:rsidR="00B17ADE" w:rsidRPr="00B17ADE" w:rsidRDefault="00B17ADE" w:rsidP="007C35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tandard</w:t>
            </w:r>
            <w:r w:rsidRPr="007C35B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deviation</w:t>
            </w:r>
            <w:r w:rsidR="007C35BC" w:rsidRPr="007C35B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(myrs)</w:t>
            </w:r>
          </w:p>
        </w:tc>
      </w:tr>
      <w:tr w:rsidR="00B17ADE" w:rsidRPr="00B17ADE" w14:paraId="15DDE53B" w14:textId="77777777" w:rsidTr="007C35BC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2A5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Apocyn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143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1B5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027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B17ADE" w:rsidRPr="00B17ADE" w14:paraId="2B32364B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B2EA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Brassic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BAD5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917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9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16A2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 w:rsidR="00B17ADE" w:rsidRPr="00B17ADE" w14:paraId="0C6EAE8D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B53C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yophyll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9E68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6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CCED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956F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</w:tr>
      <w:tr w:rsidR="00B17ADE" w:rsidRPr="00B17ADE" w14:paraId="3B07C68D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801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re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eudicot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CB5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365A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5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01C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</w:tr>
      <w:tr w:rsidR="00B17ADE" w:rsidRPr="00B17ADE" w14:paraId="7D25EC54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82A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unoni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E09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6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63C0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867C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</w:tr>
      <w:tr w:rsidR="00B17ADE" w:rsidRPr="00B17ADE" w14:paraId="311C8A3D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5F1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Eric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009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78CF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95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783C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</w:tr>
      <w:tr w:rsidR="00B17ADE" w:rsidRPr="00B17ADE" w14:paraId="6043CAB1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3FA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b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20A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9C4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6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AFC3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17ADE" w:rsidRPr="00B17ADE" w14:paraId="29413AE0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D5FF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g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E7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2C2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2C0A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</w:tr>
      <w:tr w:rsidR="00B17ADE" w:rsidRPr="00B17ADE" w14:paraId="750C2A3C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628A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mi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6B2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6F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1D7E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 w:rsidR="00B17ADE" w:rsidRPr="00B17ADE" w14:paraId="2416B174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3A3A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ur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BBC7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B31D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0FB6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</w:tr>
      <w:tr w:rsidR="00B17ADE" w:rsidRPr="00B17ADE" w14:paraId="1989FB7C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7E31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gnoli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E97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8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D8B1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9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34F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</w:tr>
      <w:tr w:rsidR="00B17ADE" w:rsidRPr="00B17ADE" w14:paraId="16363AC7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76D9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lpighi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284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A12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93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6F64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 w:rsidR="00B17ADE" w:rsidRPr="00B17ADE" w14:paraId="1D16BF91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AA0D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lv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2B0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14DE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8BEC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B17ADE" w:rsidRPr="00B17ADE" w14:paraId="5AF1233C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E7A2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yrt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F00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6B1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C632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</w:tr>
      <w:tr w:rsidR="00B17ADE" w:rsidRPr="00B17ADE" w14:paraId="48BDA53B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20A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ntal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5364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039C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12C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</w:tr>
      <w:tr w:rsidR="00B17ADE" w:rsidRPr="00B17ADE" w14:paraId="34A24E52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B6E1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pind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A589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63C4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66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EB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B17ADE" w:rsidRPr="00B17ADE" w14:paraId="47FDC798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7714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anal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2B90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D900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CD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 w:rsidR="00B17ADE" w:rsidRPr="00B17ADE" w14:paraId="1C3E1727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E83C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Ulm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3F2F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AB71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ED3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B17ADE" w:rsidRPr="00B17ADE" w14:paraId="21C11AD3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E61F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acardi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A84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031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7368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</w:tr>
      <w:tr w:rsidR="00B17ADE" w:rsidRPr="00B17ADE" w14:paraId="08BB822B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D36B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non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449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1C7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2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E0C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B17ADE" w:rsidRPr="00B17ADE" w14:paraId="1B2135B5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5AC1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ec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w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5B42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AED8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66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354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B17ADE" w:rsidRPr="00B17ADE" w14:paraId="61D34862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3293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rysobalanu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18BB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83EA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9AE0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B17ADE" w:rsidRPr="00B17ADE" w14:paraId="5B8C3914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BC9C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bret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5A75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ED4F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6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B485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</w:tr>
      <w:tr w:rsidR="00B17ADE" w:rsidRPr="00B17ADE" w14:paraId="7F55DFB5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5DC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r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AA7C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2E6A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6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6A67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</w:tr>
      <w:tr w:rsidR="00B17ADE" w:rsidRPr="00B17ADE" w14:paraId="624342D7" w14:textId="77777777" w:rsidTr="007C35B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3158" w14:textId="77777777" w:rsidR="00B17ADE" w:rsidRPr="00B17ADE" w:rsidRDefault="00B17ADE" w:rsidP="00B17AD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potace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9EC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2B1D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E335" w14:textId="77777777" w:rsidR="00B17ADE" w:rsidRPr="00B17ADE" w:rsidRDefault="00B17ADE" w:rsidP="007C35B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17A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</w:tr>
    </w:tbl>
    <w:p w14:paraId="49682319" w14:textId="77777777" w:rsidR="00A34BDE" w:rsidRPr="00B17ADE" w:rsidRDefault="00A34BDE">
      <w:pPr>
        <w:rPr>
          <w:sz w:val="20"/>
          <w:szCs w:val="20"/>
        </w:rPr>
      </w:pPr>
    </w:p>
    <w:sectPr w:rsidR="00A34BDE" w:rsidRPr="00B17ADE" w:rsidSect="008B177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ADE"/>
    <w:rsid w:val="00126575"/>
    <w:rsid w:val="002512EB"/>
    <w:rsid w:val="007C35BC"/>
    <w:rsid w:val="008B1777"/>
    <w:rsid w:val="00A34BDE"/>
    <w:rsid w:val="00B1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7E368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7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exter</dc:creator>
  <cp:keywords/>
  <dc:description/>
  <cp:lastModifiedBy>Kyle Dexter</cp:lastModifiedBy>
  <cp:revision>4</cp:revision>
  <dcterms:created xsi:type="dcterms:W3CDTF">2016-07-11T05:46:00Z</dcterms:created>
  <dcterms:modified xsi:type="dcterms:W3CDTF">2016-07-11T06:52:00Z</dcterms:modified>
</cp:coreProperties>
</file>